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09B" w:rsidRPr="00AA2368" w:rsidRDefault="005102FB" w:rsidP="002C309B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="002C309B" w:rsidRPr="00AA236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C309B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  <w:r w:rsidR="002C309B" w:rsidRPr="00AA2368">
        <w:rPr>
          <w:rFonts w:ascii="Times New Roman" w:hAnsi="Times New Roman" w:cs="Times New Roman"/>
          <w:b/>
          <w:sz w:val="24"/>
          <w:szCs w:val="24"/>
        </w:rPr>
        <w:t>Correlation between plasma KP metabolites</w:t>
      </w:r>
      <w:r w:rsidR="002C309B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2C309B" w:rsidRPr="00AA2368">
        <w:rPr>
          <w:rFonts w:ascii="Times New Roman" w:hAnsi="Times New Roman" w:cs="Times New Roman"/>
          <w:b/>
          <w:sz w:val="24"/>
          <w:szCs w:val="24"/>
        </w:rPr>
        <w:t>Aβ</w:t>
      </w:r>
      <w:r w:rsidR="002C309B">
        <w:rPr>
          <w:rFonts w:ascii="Times New Roman" w:hAnsi="Times New Roman" w:cs="Times New Roman"/>
          <w:b/>
          <w:sz w:val="24"/>
          <w:szCs w:val="24"/>
        </w:rPr>
        <w:t>40</w:t>
      </w:r>
      <w:r w:rsidR="002C309B" w:rsidRPr="00AA2368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2C309B">
        <w:rPr>
          <w:rFonts w:ascii="Times New Roman" w:hAnsi="Times New Roman" w:cs="Times New Roman"/>
          <w:b/>
          <w:sz w:val="24"/>
          <w:szCs w:val="24"/>
        </w:rPr>
        <w:t xml:space="preserve">all </w:t>
      </w:r>
      <w:r w:rsidR="002C309B" w:rsidRPr="00AA2368">
        <w:rPr>
          <w:rFonts w:ascii="Times New Roman" w:hAnsi="Times New Roman" w:cs="Times New Roman"/>
          <w:b/>
          <w:sz w:val="24"/>
          <w:szCs w:val="24"/>
        </w:rPr>
        <w:t>participants</w:t>
      </w:r>
      <w:r w:rsidR="002C309B">
        <w:rPr>
          <w:rFonts w:ascii="Times New Roman" w:hAnsi="Times New Roman" w:cs="Times New Roman"/>
          <w:b/>
          <w:sz w:val="24"/>
          <w:szCs w:val="24"/>
        </w:rPr>
        <w:t xml:space="preserve"> and after stratifying by NAL status (low/high NAL), adjusting for </w:t>
      </w:r>
      <w:r w:rsidR="002C309B" w:rsidRPr="00852EF1">
        <w:rPr>
          <w:rFonts w:ascii="Times New Roman" w:hAnsi="Times New Roman" w:cs="Times New Roman"/>
          <w:b/>
          <w:sz w:val="24"/>
          <w:szCs w:val="24"/>
        </w:rPr>
        <w:t>age, gender and APOE ε4 status</w:t>
      </w:r>
    </w:p>
    <w:tbl>
      <w:tblPr>
        <w:tblW w:w="864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879"/>
        <w:gridCol w:w="812"/>
        <w:gridCol w:w="850"/>
        <w:gridCol w:w="879"/>
        <w:gridCol w:w="850"/>
        <w:gridCol w:w="848"/>
        <w:gridCol w:w="986"/>
        <w:gridCol w:w="985"/>
      </w:tblGrid>
      <w:tr w:rsidR="002C309B" w:rsidRPr="006B7759" w:rsidTr="00FA6F0D">
        <w:trPr>
          <w:trHeight w:val="422"/>
        </w:trPr>
        <w:tc>
          <w:tcPr>
            <w:tcW w:w="1570" w:type="dxa"/>
            <w:shd w:val="clear" w:color="auto" w:fill="auto"/>
            <w:vAlign w:val="center"/>
            <w:hideMark/>
          </w:tcPr>
          <w:p w:rsidR="002C309B" w:rsidRPr="00470835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lasma </w:t>
            </w:r>
            <w:r w:rsidRPr="002E2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β40 </w:t>
            </w: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g</w:t>
            </w: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/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</w:t>
            </w: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79" w:type="dxa"/>
            <w:shd w:val="clear" w:color="auto" w:fill="auto"/>
            <w:vAlign w:val="center"/>
            <w:hideMark/>
          </w:tcPr>
          <w:p w:rsidR="002C309B" w:rsidRPr="00470835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/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r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io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YN</w:t>
            </w:r>
          </w:p>
          <w:p w:rsidR="002C309B" w:rsidRPr="00470835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µ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A</w:t>
            </w:r>
          </w:p>
          <w:p w:rsidR="002C309B" w:rsidRPr="00470835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A</w:t>
            </w:r>
          </w:p>
          <w:p w:rsidR="002C309B" w:rsidRPr="00470835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A</w:t>
            </w:r>
          </w:p>
          <w:p w:rsidR="002C309B" w:rsidRPr="00470835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</w:t>
            </w:r>
          </w:p>
        </w:tc>
        <w:tc>
          <w:tcPr>
            <w:tcW w:w="850" w:type="dxa"/>
          </w:tcPr>
          <w:p w:rsidR="002C309B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-HK</w:t>
            </w:r>
          </w:p>
          <w:p w:rsidR="002C309B" w:rsidRPr="00470835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</w:t>
            </w:r>
          </w:p>
        </w:tc>
        <w:tc>
          <w:tcPr>
            <w:tcW w:w="993" w:type="dxa"/>
          </w:tcPr>
          <w:p w:rsidR="002C309B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-HAA</w:t>
            </w:r>
          </w:p>
          <w:p w:rsidR="002C309B" w:rsidRPr="00470835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</w:t>
            </w:r>
          </w:p>
        </w:tc>
        <w:tc>
          <w:tcPr>
            <w:tcW w:w="992" w:type="dxa"/>
            <w:vAlign w:val="center"/>
          </w:tcPr>
          <w:p w:rsidR="002C309B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</w:t>
            </w:r>
          </w:p>
          <w:p w:rsidR="002C309B" w:rsidRPr="00470835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</w:t>
            </w:r>
          </w:p>
        </w:tc>
      </w:tr>
      <w:tr w:rsidR="002C309B" w:rsidRPr="006B7759" w:rsidTr="00FA6F0D">
        <w:trPr>
          <w:trHeight w:val="784"/>
        </w:trPr>
        <w:tc>
          <w:tcPr>
            <w:tcW w:w="1570" w:type="dxa"/>
            <w:shd w:val="clear" w:color="auto" w:fill="auto"/>
            <w:vAlign w:val="center"/>
          </w:tcPr>
          <w:p w:rsidR="002C309B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participants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6</w:t>
            </w:r>
          </w:p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01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= 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0</w:t>
            </w:r>
          </w:p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= 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2</w:t>
            </w:r>
          </w:p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= 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2</w:t>
            </w:r>
          </w:p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.00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5</w:t>
            </w:r>
          </w:p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02</w:t>
            </w:r>
          </w:p>
        </w:tc>
        <w:tc>
          <w:tcPr>
            <w:tcW w:w="850" w:type="dxa"/>
            <w:vAlign w:val="center"/>
          </w:tcPr>
          <w:p w:rsidR="002C309B" w:rsidRPr="00EE51D6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2</w:t>
            </w:r>
          </w:p>
          <w:p w:rsidR="002C309B" w:rsidRPr="00EE51D6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0</w:t>
            </w:r>
          </w:p>
        </w:tc>
        <w:tc>
          <w:tcPr>
            <w:tcW w:w="993" w:type="dxa"/>
            <w:vAlign w:val="center"/>
          </w:tcPr>
          <w:p w:rsidR="002C309B" w:rsidRPr="00EE51D6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81</w:t>
            </w:r>
          </w:p>
          <w:p w:rsidR="002C309B" w:rsidRPr="00EE51D6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6</w:t>
            </w:r>
          </w:p>
        </w:tc>
        <w:tc>
          <w:tcPr>
            <w:tcW w:w="992" w:type="dxa"/>
            <w:vAlign w:val="center"/>
          </w:tcPr>
          <w:p w:rsidR="002C309B" w:rsidRPr="00EE51D6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2</w:t>
            </w:r>
          </w:p>
          <w:p w:rsidR="002C309B" w:rsidRPr="00EE51D6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77</w:t>
            </w:r>
          </w:p>
        </w:tc>
      </w:tr>
      <w:tr w:rsidR="002C309B" w:rsidRPr="006B7759" w:rsidTr="00FA6F0D">
        <w:trPr>
          <w:trHeight w:val="784"/>
        </w:trPr>
        <w:tc>
          <w:tcPr>
            <w:tcW w:w="1570" w:type="dxa"/>
            <w:shd w:val="clear" w:color="auto" w:fill="auto"/>
            <w:vAlign w:val="center"/>
          </w:tcPr>
          <w:p w:rsidR="002C309B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rticipants with low</w:t>
            </w:r>
            <w:r w:rsidRPr="0092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NAL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2C309B" w:rsidRPr="00EE51D6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91</w:t>
            </w:r>
          </w:p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2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2C309B" w:rsidRPr="00EE51D6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9</w:t>
            </w:r>
          </w:p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C309B" w:rsidRPr="00EE51D6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5</w:t>
            </w:r>
          </w:p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C309B" w:rsidRPr="00EE51D6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3</w:t>
            </w:r>
          </w:p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C309B" w:rsidRPr="00EE51D6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7</w:t>
            </w:r>
          </w:p>
        </w:tc>
        <w:tc>
          <w:tcPr>
            <w:tcW w:w="850" w:type="dxa"/>
            <w:vAlign w:val="center"/>
          </w:tcPr>
          <w:p w:rsidR="002C309B" w:rsidRPr="00EE51D6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97</w:t>
            </w:r>
          </w:p>
          <w:p w:rsidR="002C309B" w:rsidRPr="00EE51D6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1</w:t>
            </w:r>
          </w:p>
        </w:tc>
        <w:tc>
          <w:tcPr>
            <w:tcW w:w="993" w:type="dxa"/>
            <w:vAlign w:val="center"/>
          </w:tcPr>
          <w:p w:rsidR="002C309B" w:rsidRPr="00EE51D6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99</w:t>
            </w:r>
          </w:p>
          <w:p w:rsidR="002C309B" w:rsidRPr="00EE51D6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2</w:t>
            </w:r>
          </w:p>
        </w:tc>
        <w:tc>
          <w:tcPr>
            <w:tcW w:w="992" w:type="dxa"/>
            <w:vAlign w:val="center"/>
          </w:tcPr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= 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9</w:t>
            </w:r>
          </w:p>
          <w:p w:rsidR="002C309B" w:rsidRPr="00EE51D6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31</w:t>
            </w:r>
          </w:p>
        </w:tc>
      </w:tr>
      <w:tr w:rsidR="002C309B" w:rsidRPr="006B7759" w:rsidTr="00FA6F0D">
        <w:trPr>
          <w:trHeight w:val="784"/>
        </w:trPr>
        <w:tc>
          <w:tcPr>
            <w:tcW w:w="1570" w:type="dxa"/>
            <w:shd w:val="clear" w:color="auto" w:fill="auto"/>
            <w:vAlign w:val="center"/>
          </w:tcPr>
          <w:p w:rsidR="002C309B" w:rsidRPr="00470835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articipants with </w:t>
            </w:r>
            <w:r w:rsidRPr="0092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 NAL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3</w:t>
            </w:r>
          </w:p>
          <w:p w:rsidR="002C309B" w:rsidRPr="00470835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&lt;.0005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= 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9</w:t>
            </w:r>
          </w:p>
          <w:p w:rsidR="002C309B" w:rsidRPr="00470835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= 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8</w:t>
            </w:r>
          </w:p>
          <w:p w:rsidR="002C309B" w:rsidRPr="00470835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= 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0</w:t>
            </w:r>
          </w:p>
          <w:p w:rsidR="002C309B" w:rsidRPr="00470835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C309B" w:rsidRPr="006B7759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7</w:t>
            </w:r>
          </w:p>
          <w:p w:rsidR="002C309B" w:rsidRPr="00470835" w:rsidRDefault="002C309B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01</w:t>
            </w:r>
          </w:p>
        </w:tc>
        <w:tc>
          <w:tcPr>
            <w:tcW w:w="850" w:type="dxa"/>
            <w:vAlign w:val="center"/>
          </w:tcPr>
          <w:p w:rsidR="002C309B" w:rsidRPr="00EE51D6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27</w:t>
            </w:r>
          </w:p>
          <w:p w:rsidR="002C309B" w:rsidRPr="006B7759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84</w:t>
            </w:r>
          </w:p>
        </w:tc>
        <w:tc>
          <w:tcPr>
            <w:tcW w:w="993" w:type="dxa"/>
            <w:vAlign w:val="center"/>
          </w:tcPr>
          <w:p w:rsidR="002C309B" w:rsidRPr="00EE51D6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98</w:t>
            </w:r>
          </w:p>
          <w:p w:rsidR="002C309B" w:rsidRPr="006B7759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5</w:t>
            </w:r>
          </w:p>
        </w:tc>
        <w:tc>
          <w:tcPr>
            <w:tcW w:w="992" w:type="dxa"/>
            <w:vAlign w:val="center"/>
          </w:tcPr>
          <w:p w:rsidR="002C309B" w:rsidRPr="00EE51D6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73</w:t>
            </w:r>
          </w:p>
          <w:p w:rsidR="002C309B" w:rsidRPr="006B7759" w:rsidRDefault="002C309B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0</w:t>
            </w:r>
          </w:p>
        </w:tc>
      </w:tr>
    </w:tbl>
    <w:p w:rsidR="002C309B" w:rsidRDefault="002C309B" w:rsidP="002C309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77479" w:rsidRDefault="00B77479"/>
    <w:sectPr w:rsidR="00B77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C309B"/>
    <w:rsid w:val="000670D6"/>
    <w:rsid w:val="002C309B"/>
    <w:rsid w:val="005102FB"/>
    <w:rsid w:val="00A83C6E"/>
    <w:rsid w:val="00B77479"/>
    <w:rsid w:val="00FD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9B"/>
    <w:pPr>
      <w:spacing w:after="160" w:line="259" w:lineRule="auto"/>
    </w:pPr>
    <w:rPr>
      <w:kern w:val="0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670D6"/>
    <w:rPr>
      <w:b/>
      <w:bCs/>
    </w:rPr>
  </w:style>
  <w:style w:type="paragraph" w:styleId="NoSpacing">
    <w:name w:val="No Spacing"/>
    <w:link w:val="NoSpacingChar"/>
    <w:uiPriority w:val="1"/>
    <w:qFormat/>
    <w:rsid w:val="000670D6"/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670D6"/>
    <w:rPr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0670D6"/>
    <w:pPr>
      <w:widowControl w:val="0"/>
      <w:spacing w:after="0" w:line="240" w:lineRule="auto"/>
      <w:ind w:leftChars="400" w:left="840"/>
      <w:jc w:val="both"/>
    </w:pPr>
    <w:rPr>
      <w:kern w:val="2"/>
      <w:sz w:val="21"/>
      <w:szCs w:val="2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9B"/>
    <w:pPr>
      <w:spacing w:after="160" w:line="259" w:lineRule="auto"/>
    </w:pPr>
    <w:rPr>
      <w:kern w:val="0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670D6"/>
    <w:rPr>
      <w:b/>
      <w:bCs/>
    </w:rPr>
  </w:style>
  <w:style w:type="paragraph" w:styleId="NoSpacing">
    <w:name w:val="No Spacing"/>
    <w:link w:val="NoSpacingChar"/>
    <w:uiPriority w:val="1"/>
    <w:qFormat/>
    <w:rsid w:val="000670D6"/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670D6"/>
    <w:rPr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0670D6"/>
    <w:pPr>
      <w:widowControl w:val="0"/>
      <w:spacing w:after="0" w:line="240" w:lineRule="auto"/>
      <w:ind w:leftChars="400" w:left="840"/>
      <w:jc w:val="both"/>
    </w:pPr>
    <w:rPr>
      <w:kern w:val="2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585</Characters>
  <Application>Microsoft Office Word</Application>
  <DocSecurity>0</DocSecurity>
  <Lines>83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2</cp:revision>
  <dcterms:created xsi:type="dcterms:W3CDTF">2019-08-31T07:26:00Z</dcterms:created>
  <dcterms:modified xsi:type="dcterms:W3CDTF">2019-08-31T07:55:00Z</dcterms:modified>
</cp:coreProperties>
</file>